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D696A" w14:textId="357B2C2E" w:rsidR="005C533D" w:rsidRPr="006C26DA" w:rsidRDefault="005C533D" w:rsidP="005C533D">
      <w:pPr>
        <w:pStyle w:val="Caption"/>
        <w:rPr>
          <w:rFonts w:ascii="Arial" w:hAnsi="Arial" w:cs="Arial"/>
          <w:i w:val="0"/>
          <w:sz w:val="24"/>
          <w:szCs w:val="24"/>
        </w:rPr>
      </w:pPr>
      <w:r w:rsidRPr="006C26DA">
        <w:rPr>
          <w:rFonts w:ascii="Arial" w:hAnsi="Arial" w:cs="Arial"/>
          <w:i w:val="0"/>
          <w:sz w:val="24"/>
          <w:szCs w:val="24"/>
        </w:rPr>
        <w:t>Table</w:t>
      </w:r>
      <w:r>
        <w:rPr>
          <w:rFonts w:ascii="Arial" w:hAnsi="Arial" w:cs="Arial"/>
          <w:i w:val="0"/>
          <w:sz w:val="24"/>
          <w:szCs w:val="24"/>
        </w:rPr>
        <w:t xml:space="preserve"> </w:t>
      </w:r>
      <w:proofErr w:type="spellStart"/>
      <w:r w:rsidRPr="006C26DA">
        <w:rPr>
          <w:rFonts w:ascii="Arial" w:hAnsi="Arial" w:cs="Arial"/>
          <w:i w:val="0"/>
          <w:sz w:val="24"/>
          <w:szCs w:val="24"/>
        </w:rPr>
        <w:t>S3</w:t>
      </w:r>
      <w:proofErr w:type="spellEnd"/>
      <w:r w:rsidRPr="006C26DA">
        <w:rPr>
          <w:rFonts w:ascii="Arial" w:hAnsi="Arial" w:cs="Arial"/>
          <w:i w:val="0"/>
          <w:sz w:val="24"/>
          <w:szCs w:val="24"/>
        </w:rPr>
        <w:t>. List of antibodies</w:t>
      </w:r>
    </w:p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4"/>
        <w:gridCol w:w="2977"/>
        <w:gridCol w:w="992"/>
        <w:gridCol w:w="1577"/>
      </w:tblGrid>
      <w:tr w:rsidR="005C533D" w:rsidRPr="006C26DA" w14:paraId="3F2F0E8A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1E0AD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Antibod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A77BD" w14:textId="1D2FCD60" w:rsidR="005C533D" w:rsidRPr="005C533D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Company</w:t>
            </w:r>
            <w:r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 xml:space="preserve"> </w:t>
            </w:r>
            <w:r w:rsidRPr="006C26DA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and co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05884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Host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09C0A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 xml:space="preserve">Dilution </w:t>
            </w:r>
          </w:p>
        </w:tc>
      </w:tr>
      <w:tr w:rsidR="005C533D" w:rsidRPr="006C26DA" w14:paraId="0D7C81B5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D94FC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nti-Beta Actin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93AA6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Sigma-Aldrich,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2228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BC780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mouse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14123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10000 (WB)</w:t>
            </w:r>
          </w:p>
        </w:tc>
      </w:tr>
      <w:tr w:rsidR="005C533D" w:rsidRPr="006C26DA" w14:paraId="1D81E01A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8B3BF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Anti-Histone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3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4B307" w14:textId="2499F8E4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Cell </w:t>
            </w:r>
            <w:r>
              <w:rPr>
                <w:rFonts w:ascii="Arial" w:hAnsi="Arial" w:cs="Arial"/>
                <w:spacing w:val="3"/>
                <w:sz w:val="24"/>
                <w:szCs w:val="24"/>
              </w:rPr>
              <w:t>S</w:t>
            </w: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ignaling, 97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4EB22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D5E28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3000 (WB)</w:t>
            </w:r>
          </w:p>
        </w:tc>
      </w:tr>
      <w:tr w:rsidR="005C533D" w:rsidRPr="006C26DA" w14:paraId="67B2A0C0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F086F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nti STIN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34CA3" w14:textId="632867D2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Cell </w:t>
            </w:r>
            <w:r>
              <w:rPr>
                <w:rFonts w:ascii="Arial" w:hAnsi="Arial" w:cs="Arial"/>
                <w:spacing w:val="3"/>
                <w:sz w:val="24"/>
                <w:szCs w:val="24"/>
              </w:rPr>
              <w:t>S</w:t>
            </w: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ignaling, 136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FD989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9522E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1000 (WB)</w:t>
            </w:r>
          </w:p>
        </w:tc>
      </w:tr>
      <w:tr w:rsidR="005C533D" w:rsidRPr="006C26DA" w14:paraId="7D0A050E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DD146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nti P-STAT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23701" w14:textId="1B48910B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Cell </w:t>
            </w:r>
            <w:r>
              <w:rPr>
                <w:rFonts w:ascii="Arial" w:hAnsi="Arial" w:cs="Arial"/>
                <w:spacing w:val="3"/>
                <w:sz w:val="24"/>
                <w:szCs w:val="24"/>
              </w:rPr>
              <w:t>S</w:t>
            </w: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ignaling,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7649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513A2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EE168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500 (WB)</w:t>
            </w:r>
          </w:p>
        </w:tc>
      </w:tr>
      <w:tr w:rsidR="005C533D" w:rsidRPr="006C26DA" w14:paraId="7F5269BF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0E5B9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nti-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MLKL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 (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phospho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S358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99297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Abcam,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b187091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A763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7569C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500 (WB)</w:t>
            </w:r>
          </w:p>
        </w:tc>
      </w:tr>
      <w:tr w:rsidR="005C533D" w:rsidRPr="006C26DA" w14:paraId="14BA00CC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FC4BE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nti-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USP18</w:t>
            </w:r>
            <w:proofErr w:type="spellEnd"/>
          </w:p>
          <w:p w14:paraId="4D1B6658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rPr>
                <w:rFonts w:ascii="Arial" w:hAnsi="Arial" w:cs="Arial"/>
                <w:spacing w:val="3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21616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 xml:space="preserve">Cell Signaling Technology,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4813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614D9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  <w:p w14:paraId="45DA8DEA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335FA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750 (WB)</w:t>
            </w:r>
          </w:p>
          <w:p w14:paraId="00BAAE36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</w:p>
        </w:tc>
      </w:tr>
      <w:tr w:rsidR="005C533D" w:rsidRPr="006C26DA" w14:paraId="4C78D8AB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D47E9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nti STIN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C84A7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Abcam,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b181125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9FC73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66BF7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highlight w:val="yellow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1000 (IF)</w:t>
            </w:r>
          </w:p>
        </w:tc>
      </w:tr>
      <w:tr w:rsidR="005C533D" w:rsidRPr="006C26DA" w14:paraId="1EA5C216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CEE36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Anti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GM130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, clone: 35/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GM130</w:t>
            </w:r>
            <w:proofErr w:type="spellEnd"/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B8282" w14:textId="49F11861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BD</w:t>
            </w:r>
            <w:r>
              <w:rPr>
                <w:rFonts w:ascii="Arial" w:hAnsi="Arial" w:cs="Arial"/>
                <w:spacing w:val="3"/>
                <w:sz w:val="24"/>
                <w:szCs w:val="24"/>
              </w:rPr>
              <w:t xml:space="preserve"> </w:t>
            </w: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Biosciences,</w:t>
            </w:r>
            <w:r w:rsidRPr="006C26DA">
              <w:rPr>
                <w:rFonts w:ascii="Arial" w:hAnsi="Arial" w:cs="Arial"/>
              </w:rPr>
              <w:t xml:space="preserve"> </w:t>
            </w: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61082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A767D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mouse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07B44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highlight w:val="yellow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100 (IF)</w:t>
            </w:r>
          </w:p>
        </w:tc>
      </w:tr>
      <w:tr w:rsidR="005C533D" w:rsidRPr="006C26DA" w14:paraId="160EA57D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38C6C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nti Cleaved Caspase 3 (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sp175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F018D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Cell Signaling,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9661S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 (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BK9661S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2A6E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79E3F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200 (IF)</w:t>
            </w:r>
          </w:p>
        </w:tc>
      </w:tr>
      <w:tr w:rsidR="005C533D" w:rsidRPr="006C26DA" w14:paraId="7F3EF53B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74A4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Anti phospho-Histone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2A.X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 (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Ser139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), clone </w:t>
            </w: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JBW301</w:t>
            </w:r>
            <w:proofErr w:type="spellEnd"/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A9550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Merck, 05-6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00D2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mouse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F3B34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200 (IF)</w:t>
            </w:r>
          </w:p>
        </w:tc>
      </w:tr>
      <w:tr w:rsidR="005C533D" w:rsidRPr="006C26DA" w14:paraId="4A107E68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2D33E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lexa Fluor 488 anti-mouse Ig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C046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Thermo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 Scientific A-212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31398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donkey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3AA14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1000 (IF)</w:t>
            </w:r>
          </w:p>
        </w:tc>
      </w:tr>
      <w:tr w:rsidR="005C533D" w:rsidRPr="006C26DA" w14:paraId="738C1BC3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E3E02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lexa Fluor 488 anti-rabbit Ig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DD7F4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Thermo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 Scientific A-2120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25D9E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donkey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E5628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500 (IF)</w:t>
            </w:r>
          </w:p>
        </w:tc>
      </w:tr>
      <w:tr w:rsidR="005C533D" w:rsidRPr="006C26DA" w14:paraId="6D67E09F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202DF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lexa Fluor 555 anti-mouse Ig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508BF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Thermo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 Scientific A-3157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D31CB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donkey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C319A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500 (IF)</w:t>
            </w:r>
          </w:p>
        </w:tc>
      </w:tr>
      <w:tr w:rsidR="005C533D" w:rsidRPr="006C26DA" w14:paraId="2633C90B" w14:textId="77777777" w:rsidTr="00227AB4">
        <w:trPr>
          <w:trHeight w:val="28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12162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Alexa Fluor 555 anti-rabbit Ig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7C8D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Thermo</w:t>
            </w:r>
            <w:proofErr w:type="spellEnd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 Scientific A-3157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8FFCB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donkey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EF07" w14:textId="77777777" w:rsidR="005C533D" w:rsidRPr="006C26DA" w:rsidRDefault="005C533D" w:rsidP="00227AB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1/1000 (IF)</w:t>
            </w:r>
          </w:p>
        </w:tc>
      </w:tr>
    </w:tbl>
    <w:p w14:paraId="2BB47B3F" w14:textId="77777777" w:rsidR="005C533D" w:rsidRPr="006C26DA" w:rsidRDefault="005C533D" w:rsidP="005C533D"/>
    <w:p w14:paraId="250306BE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3D"/>
    <w:rsid w:val="001B6FD4"/>
    <w:rsid w:val="0057574A"/>
    <w:rsid w:val="005C533D"/>
    <w:rsid w:val="008F61A3"/>
    <w:rsid w:val="00E5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F7AC8"/>
  <w15:chartTrackingRefBased/>
  <w15:docId w15:val="{0A1AC5CA-196D-4EED-86D2-EE0621114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3D"/>
  </w:style>
  <w:style w:type="paragraph" w:styleId="Heading1">
    <w:name w:val="heading 1"/>
    <w:basedOn w:val="Normal"/>
    <w:next w:val="Normal"/>
    <w:link w:val="Heading1Char"/>
    <w:uiPriority w:val="9"/>
    <w:qFormat/>
    <w:rsid w:val="005C5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33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99"/>
    <w:qFormat/>
    <w:rsid w:val="005C533D"/>
    <w:pPr>
      <w:spacing w:after="200" w:line="240" w:lineRule="auto"/>
      <w:jc w:val="both"/>
    </w:pPr>
    <w:rPr>
      <w:rFonts w:ascii="Times New Roman" w:eastAsia="Cambria" w:hAnsi="Times New Roman" w:cs="Times New Roman"/>
      <w:b/>
      <w:bCs/>
      <w:i/>
      <w:lang w:eastAsia="ja-JP"/>
    </w:rPr>
  </w:style>
  <w:style w:type="character" w:customStyle="1" w:styleId="CaptionChar">
    <w:name w:val="Caption Char"/>
    <w:basedOn w:val="DefaultParagraphFont"/>
    <w:link w:val="Caption"/>
    <w:uiPriority w:val="99"/>
    <w:rsid w:val="005C533D"/>
    <w:rPr>
      <w:rFonts w:ascii="Times New Roman" w:eastAsia="Cambria" w:hAnsi="Times New Roman" w:cs="Times New Roman"/>
      <w:b/>
      <w:bCs/>
      <w:i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>The Rockefeller University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6-25T17:12:00Z</dcterms:created>
  <dcterms:modified xsi:type="dcterms:W3CDTF">2024-06-25T17:12:00Z</dcterms:modified>
</cp:coreProperties>
</file>